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FC35C" w14:textId="5514EE86" w:rsidR="00393F11" w:rsidRPr="00AA4BC7" w:rsidRDefault="00393F11" w:rsidP="00393F1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A4BC7">
        <w:rPr>
          <w:rFonts w:ascii="Times New Roman" w:hAnsi="Times New Roman" w:cs="Times New Roman"/>
          <w:sz w:val="36"/>
          <w:szCs w:val="36"/>
        </w:rPr>
        <w:t>Supporting Information for</w:t>
      </w:r>
      <w:r w:rsidRPr="00AA4BC7">
        <w:rPr>
          <w:rFonts w:ascii="Times New Roman" w:hAnsi="Times New Roman" w:cs="Times New Roman"/>
        </w:rPr>
        <w:t xml:space="preserve"> </w:t>
      </w:r>
      <w:r w:rsidRPr="00AA4BC7">
        <w:rPr>
          <w:rFonts w:ascii="Times New Roman" w:hAnsi="Times New Roman" w:cs="Times New Roman"/>
        </w:rPr>
        <w:br/>
      </w:r>
      <w:r w:rsidRPr="00AA4BC7">
        <w:rPr>
          <w:rFonts w:ascii="Times New Roman" w:hAnsi="Times New Roman" w:cs="Times New Roman"/>
        </w:rPr>
        <w:br/>
      </w:r>
      <w:r w:rsidR="003A72FE" w:rsidRPr="00AA4BC7">
        <w:rPr>
          <w:rFonts w:ascii="Times New Roman" w:hAnsi="Times New Roman" w:cs="Times New Roman"/>
          <w:b/>
          <w:bCs/>
          <w:sz w:val="28"/>
          <w:szCs w:val="28"/>
        </w:rPr>
        <w:t>An Improved Nucleic Acid Sequence</w:t>
      </w:r>
      <w:r w:rsidR="009734C6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9734C6" w:rsidRPr="00AA4BC7">
        <w:rPr>
          <w:rFonts w:ascii="Times New Roman" w:hAnsi="Times New Roman" w:cs="Times New Roman"/>
          <w:b/>
          <w:bCs/>
          <w:sz w:val="28"/>
          <w:szCs w:val="28"/>
        </w:rPr>
        <w:t xml:space="preserve">Based </w:t>
      </w:r>
      <w:r w:rsidR="003A72FE" w:rsidRPr="00AA4BC7">
        <w:rPr>
          <w:rFonts w:ascii="Times New Roman" w:hAnsi="Times New Roman" w:cs="Times New Roman"/>
          <w:b/>
          <w:bCs/>
          <w:sz w:val="28"/>
          <w:szCs w:val="28"/>
        </w:rPr>
        <w:t xml:space="preserve">Amplification Method Mediated </w:t>
      </w:r>
      <w:proofErr w:type="gramStart"/>
      <w:r w:rsidR="003A72FE" w:rsidRPr="00AA4BC7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gramEnd"/>
      <w:r w:rsidR="003A72FE" w:rsidRPr="00AA4BC7">
        <w:rPr>
          <w:rFonts w:ascii="Times New Roman" w:hAnsi="Times New Roman" w:cs="Times New Roman"/>
          <w:b/>
          <w:bCs/>
          <w:sz w:val="28"/>
          <w:szCs w:val="28"/>
        </w:rPr>
        <w:t xml:space="preserve"> T4 Gene 32 Protein</w:t>
      </w:r>
    </w:p>
    <w:p w14:paraId="30A67D69" w14:textId="77777777" w:rsidR="00393F11" w:rsidRPr="00AA4BC7" w:rsidRDefault="00393F11" w:rsidP="00393F11">
      <w:pPr>
        <w:spacing w:after="0" w:line="240" w:lineRule="auto"/>
        <w:rPr>
          <w:rFonts w:ascii="Times New Roman" w:hAnsi="Times New Roman" w:cs="Times New Roman"/>
        </w:rPr>
      </w:pPr>
    </w:p>
    <w:p w14:paraId="7E25E894" w14:textId="551E1BB3" w:rsidR="00393F11" w:rsidRPr="00AA4BC7" w:rsidRDefault="00393F11" w:rsidP="00A81C7D">
      <w:pPr>
        <w:spacing w:after="0" w:line="480" w:lineRule="auto"/>
        <w:rPr>
          <w:rFonts w:ascii="Times New Roman" w:hAnsi="Times New Roman" w:cs="Times New Roman"/>
          <w:vertAlign w:val="superscript"/>
          <w:lang w:val="nl-NL"/>
        </w:rPr>
      </w:pPr>
      <w:bookmarkStart w:id="0" w:name="_Hlk43897539"/>
      <w:r w:rsidRPr="00AA4BC7">
        <w:rPr>
          <w:rFonts w:ascii="Times New Roman" w:hAnsi="Times New Roman" w:cs="Times New Roman"/>
        </w:rPr>
        <w:t xml:space="preserve"> </w:t>
      </w:r>
      <w:r w:rsidRPr="00AA4BC7">
        <w:rPr>
          <w:rFonts w:ascii="Times New Roman" w:hAnsi="Times New Roman" w:cs="Times New Roman"/>
          <w:lang w:val="nl-NL"/>
        </w:rPr>
        <w:t>Yi Heng Nai</w:t>
      </w:r>
      <w:r w:rsidRPr="00AA4BC7">
        <w:rPr>
          <w:rFonts w:ascii="Times New Roman" w:hAnsi="Times New Roman" w:cs="Times New Roman"/>
          <w:vertAlign w:val="superscript"/>
          <w:lang w:val="nl-NL"/>
        </w:rPr>
        <w:t>*</w:t>
      </w:r>
      <w:r w:rsidRPr="00AA4BC7">
        <w:rPr>
          <w:rFonts w:ascii="Times New Roman" w:hAnsi="Times New Roman" w:cs="Times New Roman"/>
          <w:lang w:val="nl-NL"/>
        </w:rPr>
        <w:t xml:space="preserve">, Egan H. Doeven &amp; Rosanne </w:t>
      </w:r>
      <w:r w:rsidR="001B6B07">
        <w:rPr>
          <w:rFonts w:ascii="Times New Roman" w:hAnsi="Times New Roman" w:cs="Times New Roman"/>
          <w:lang w:val="nl-NL"/>
        </w:rPr>
        <w:t xml:space="preserve">M. </w:t>
      </w:r>
      <w:r w:rsidRPr="00AA4BC7">
        <w:rPr>
          <w:rFonts w:ascii="Times New Roman" w:hAnsi="Times New Roman" w:cs="Times New Roman"/>
          <w:lang w:val="nl-NL"/>
        </w:rPr>
        <w:t>Guijt</w:t>
      </w:r>
      <w:r w:rsidR="00987039">
        <w:rPr>
          <w:rFonts w:ascii="Times New Roman" w:hAnsi="Times New Roman" w:cs="Times New Roman"/>
          <w:lang w:val="nl-NL"/>
        </w:rPr>
        <w:t>*</w:t>
      </w:r>
    </w:p>
    <w:bookmarkEnd w:id="0"/>
    <w:p w14:paraId="0F5861E4" w14:textId="77777777" w:rsidR="00393F11" w:rsidRPr="00AA4BC7" w:rsidRDefault="00393F11" w:rsidP="00A81C7D">
      <w:pPr>
        <w:spacing w:after="0" w:line="480" w:lineRule="auto"/>
        <w:rPr>
          <w:rFonts w:ascii="Times New Roman" w:hAnsi="Times New Roman" w:cs="Times New Roman"/>
          <w:lang w:val="nl-NL"/>
        </w:rPr>
      </w:pPr>
    </w:p>
    <w:p w14:paraId="4CB01F80" w14:textId="77777777" w:rsidR="00393F11" w:rsidRPr="00AA4BC7" w:rsidRDefault="00393F11" w:rsidP="00A81C7D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A4BC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1 </w:t>
      </w:r>
      <w:r w:rsidRPr="00AA4BC7">
        <w:rPr>
          <w:rFonts w:ascii="Times New Roman" w:hAnsi="Times New Roman" w:cs="Times New Roman"/>
          <w:i/>
          <w:iCs/>
          <w:sz w:val="20"/>
          <w:szCs w:val="20"/>
        </w:rPr>
        <w:t>Centre for Regional and Rural Futures, Deakin University, Geelong, Victoria 3220, Australia</w:t>
      </w:r>
    </w:p>
    <w:p w14:paraId="47681A73" w14:textId="7FCB8D15" w:rsidR="00393F11" w:rsidRPr="00AA4BC7" w:rsidRDefault="00393F11" w:rsidP="00393F1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D2AAFA3" w14:textId="77777777" w:rsidR="00A81C7D" w:rsidRDefault="00A81C7D" w:rsidP="00A81C7D">
      <w:pPr>
        <w:spacing w:after="160" w:line="480" w:lineRule="auto"/>
        <w:rPr>
          <w:rFonts w:ascii="Times New Roman" w:hAnsi="Times New Roman" w:cs="Times New Roman"/>
        </w:rPr>
      </w:pPr>
    </w:p>
    <w:p w14:paraId="11CEFE55" w14:textId="77777777" w:rsidR="00987039" w:rsidRDefault="00987039" w:rsidP="00987039">
      <w:pPr>
        <w:tabs>
          <w:tab w:val="left" w:pos="7848"/>
        </w:tabs>
        <w:spacing w:after="160" w:line="480" w:lineRule="auto"/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-corresponding Authors: </w:t>
      </w:r>
      <w:r>
        <w:rPr>
          <w:rFonts w:ascii="Times New Roman" w:hAnsi="Times New Roman" w:cs="Times New Roman"/>
        </w:rPr>
        <w:br/>
        <w:t xml:space="preserve">Yi Heng Nai, Ph.D. Email: </w:t>
      </w:r>
      <w:hyperlink r:id="rId10" w:history="1">
        <w:r w:rsidRPr="00425E1A">
          <w:rPr>
            <w:rStyle w:val="Hyperlink"/>
            <w:rFonts w:ascii="Times New Roman" w:hAnsi="Times New Roman" w:cs="Times New Roman"/>
          </w:rPr>
          <w:t>ryan.nai@gmail.com</w:t>
        </w:r>
      </w:hyperlink>
      <w:r>
        <w:rPr>
          <w:rStyle w:val="Hyperlink"/>
          <w:rFonts w:ascii="Times New Roman" w:hAnsi="Times New Roman" w:cs="Times New Roman"/>
        </w:rPr>
        <w:t xml:space="preserve"> ; </w:t>
      </w:r>
    </w:p>
    <w:p w14:paraId="3EF060A1" w14:textId="4CFFAD96" w:rsidR="00A81C7D" w:rsidRDefault="00987039" w:rsidP="00987039">
      <w:pPr>
        <w:spacing w:after="0" w:line="240" w:lineRule="auto"/>
        <w:rPr>
          <w:rFonts w:ascii="Times New Roman" w:hAnsi="Times New Roman" w:cs="Times New Roman"/>
        </w:rPr>
      </w:pPr>
      <w:r w:rsidRPr="00987039">
        <w:rPr>
          <w:rStyle w:val="Hyperlink"/>
          <w:rFonts w:ascii="Times New Roman" w:hAnsi="Times New Roman" w:cs="Times New Roman"/>
          <w:color w:val="000000" w:themeColor="text1"/>
          <w:u w:val="none"/>
        </w:rPr>
        <w:t>Prof. Rosanne M. Guijt, Email:</w:t>
      </w:r>
      <w:r w:rsidRPr="00987039">
        <w:rPr>
          <w:color w:val="000000" w:themeColor="text1"/>
        </w:rPr>
        <w:t xml:space="preserve"> </w:t>
      </w:r>
      <w:r w:rsidRPr="00987039"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r w:rsidRPr="00660A38">
        <w:rPr>
          <w:rStyle w:val="Hyperlink"/>
          <w:rFonts w:ascii="Times New Roman" w:hAnsi="Times New Roman" w:cs="Times New Roman"/>
        </w:rPr>
        <w:t>rosanne.guijt@deakin.edu.au</w:t>
      </w:r>
    </w:p>
    <w:p w14:paraId="7A8DA6B3" w14:textId="77777777" w:rsidR="00A81C7D" w:rsidRDefault="00A81C7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A876CC" w14:textId="2224351C" w:rsidR="00A409D6" w:rsidRPr="00A81C7D" w:rsidRDefault="003E4A30" w:rsidP="00A81C7D">
      <w:pPr>
        <w:spacing w:line="480" w:lineRule="auto"/>
        <w:rPr>
          <w:rFonts w:ascii="Times New Roman" w:hAnsi="Times New Roman" w:cs="Times New Roman"/>
        </w:rPr>
      </w:pPr>
      <w:bookmarkStart w:id="1" w:name="_Hlk534290447"/>
      <w:r w:rsidRPr="00A81C7D">
        <w:rPr>
          <w:rFonts w:ascii="Times New Roman" w:hAnsi="Times New Roman" w:cs="Times New Roman"/>
          <w:b/>
          <w:bCs/>
        </w:rPr>
        <w:lastRenderedPageBreak/>
        <w:t>S</w:t>
      </w:r>
      <w:r w:rsidR="00862344" w:rsidRPr="00A81C7D">
        <w:rPr>
          <w:rFonts w:ascii="Times New Roman" w:hAnsi="Times New Roman" w:cs="Times New Roman"/>
          <w:b/>
          <w:bCs/>
        </w:rPr>
        <w:t>upplementary</w:t>
      </w:r>
      <w:r w:rsidRPr="00A81C7D">
        <w:rPr>
          <w:rFonts w:ascii="Times New Roman" w:hAnsi="Times New Roman" w:cs="Times New Roman"/>
          <w:b/>
          <w:bCs/>
        </w:rPr>
        <w:t xml:space="preserve"> </w:t>
      </w:r>
      <w:r w:rsidR="00A409D6" w:rsidRPr="00A81C7D">
        <w:rPr>
          <w:rFonts w:ascii="Times New Roman" w:hAnsi="Times New Roman" w:cs="Times New Roman"/>
          <w:b/>
          <w:bCs/>
        </w:rPr>
        <w:t>Table 1.</w:t>
      </w:r>
      <w:r w:rsidR="00A409D6" w:rsidRPr="00A81C7D">
        <w:rPr>
          <w:rFonts w:ascii="Times New Roman" w:hAnsi="Times New Roman" w:cs="Times New Roman"/>
        </w:rPr>
        <w:t xml:space="preserve"> Sequences of the </w:t>
      </w:r>
      <w:r w:rsidRPr="00A81C7D">
        <w:rPr>
          <w:rFonts w:ascii="Times New Roman" w:hAnsi="Times New Roman" w:cs="Times New Roman"/>
        </w:rPr>
        <w:t xml:space="preserve">NASBA </w:t>
      </w:r>
      <w:r w:rsidR="00A409D6" w:rsidRPr="00A81C7D">
        <w:rPr>
          <w:rFonts w:ascii="Times New Roman" w:hAnsi="Times New Roman" w:cs="Times New Roman"/>
        </w:rPr>
        <w:t xml:space="preserve">primers and </w:t>
      </w:r>
      <w:r w:rsidRPr="00A81C7D">
        <w:rPr>
          <w:rFonts w:ascii="Times New Roman" w:hAnsi="Times New Roman" w:cs="Times New Roman"/>
        </w:rPr>
        <w:t>its corresponding</w:t>
      </w:r>
      <w:r w:rsidR="00A409D6" w:rsidRPr="00A81C7D">
        <w:rPr>
          <w:rFonts w:ascii="Times New Roman" w:hAnsi="Times New Roman" w:cs="Times New Roman"/>
        </w:rPr>
        <w:t>-specific molecular beacons</w:t>
      </w:r>
      <w:r w:rsidR="00862344" w:rsidRPr="00A81C7D">
        <w:rPr>
          <w:rFonts w:ascii="Times New Roman" w:hAnsi="Times New Roman" w:cs="Times New Roman"/>
        </w:rPr>
        <w:t xml:space="preserve">, with each molecular beacon </w:t>
      </w:r>
      <w:r w:rsidRPr="00A81C7D">
        <w:rPr>
          <w:rFonts w:ascii="Times New Roman" w:hAnsi="Times New Roman" w:cs="Times New Roman"/>
        </w:rPr>
        <w:t xml:space="preserve">labeled with </w:t>
      </w:r>
      <w:r w:rsidR="005D34D1" w:rsidRPr="00A81C7D">
        <w:rPr>
          <w:rFonts w:ascii="Times New Roman" w:hAnsi="Times New Roman" w:cs="Times New Roman"/>
        </w:rPr>
        <w:t xml:space="preserve">6-Carboxyfluorescein </w:t>
      </w:r>
      <w:r w:rsidR="00DA50B6" w:rsidRPr="00A81C7D">
        <w:rPr>
          <w:rFonts w:ascii="Times New Roman" w:hAnsi="Times New Roman" w:cs="Times New Roman"/>
        </w:rPr>
        <w:t xml:space="preserve">(6FAM) </w:t>
      </w:r>
      <w:r w:rsidR="00A409D6" w:rsidRPr="00A81C7D">
        <w:rPr>
          <w:rFonts w:ascii="Times New Roman" w:hAnsi="Times New Roman" w:cs="Times New Roman"/>
        </w:rPr>
        <w:t xml:space="preserve">fluorophore </w:t>
      </w:r>
      <w:r w:rsidRPr="00A81C7D">
        <w:rPr>
          <w:rFonts w:ascii="Times New Roman" w:hAnsi="Times New Roman" w:cs="Times New Roman"/>
        </w:rPr>
        <w:t>at 5’</w:t>
      </w:r>
      <w:r w:rsidR="00DA50B6" w:rsidRPr="00A81C7D">
        <w:rPr>
          <w:rFonts w:ascii="Times New Roman" w:hAnsi="Times New Roman" w:cs="Times New Roman"/>
        </w:rPr>
        <w:t xml:space="preserve"> end</w:t>
      </w:r>
      <w:r w:rsidRPr="00A81C7D">
        <w:rPr>
          <w:rFonts w:ascii="Times New Roman" w:hAnsi="Times New Roman" w:cs="Times New Roman"/>
        </w:rPr>
        <w:t>-</w:t>
      </w:r>
      <w:r w:rsidR="00295F75" w:rsidRPr="00A81C7D">
        <w:rPr>
          <w:rFonts w:ascii="Times New Roman" w:hAnsi="Times New Roman" w:cs="Times New Roman"/>
        </w:rPr>
        <w:t>and Blackhole quencher-1</w:t>
      </w:r>
      <w:r w:rsidR="00DA50B6" w:rsidRPr="00A81C7D">
        <w:rPr>
          <w:rFonts w:ascii="Times New Roman" w:hAnsi="Times New Roman" w:cs="Times New Roman"/>
        </w:rPr>
        <w:t xml:space="preserve"> (BHQ-1)</w:t>
      </w:r>
      <w:r w:rsidR="00295F75" w:rsidRPr="00A81C7D">
        <w:rPr>
          <w:rFonts w:ascii="Times New Roman" w:hAnsi="Times New Roman" w:cs="Times New Roman"/>
        </w:rPr>
        <w:t xml:space="preserve"> at 3’</w:t>
      </w:r>
      <w:r w:rsidR="00DA50B6" w:rsidRPr="00A81C7D">
        <w:rPr>
          <w:rFonts w:ascii="Times New Roman" w:hAnsi="Times New Roman" w:cs="Times New Roman"/>
        </w:rPr>
        <w:t xml:space="preserve"> end</w:t>
      </w:r>
      <w:r w:rsidR="00862344" w:rsidRPr="00A81C7D">
        <w:rPr>
          <w:rFonts w:ascii="Times New Roman" w:hAnsi="Times New Roman" w:cs="Times New Roman"/>
        </w:rPr>
        <w:t>.</w:t>
      </w:r>
      <w:r w:rsidRPr="00A81C7D">
        <w:rPr>
          <w:rFonts w:ascii="Times New Roman" w:hAnsi="Times New Roman" w:cs="Times New Roman"/>
        </w:rPr>
        <w:t xml:space="preserve"> </w:t>
      </w:r>
      <w:r w:rsidR="00DD7EEE" w:rsidRPr="00A81C7D">
        <w:rPr>
          <w:rFonts w:ascii="Times New Roman" w:hAnsi="Times New Roman" w:cs="Times New Roman"/>
        </w:rPr>
        <w:t xml:space="preserve">The quantitation of </w:t>
      </w:r>
      <w:r w:rsidR="00714EB1" w:rsidRPr="00A81C7D">
        <w:rPr>
          <w:rFonts w:ascii="Times New Roman" w:hAnsi="Times New Roman" w:cs="Times New Roman"/>
        </w:rPr>
        <w:t>synthetic RNA was performed using real</w:t>
      </w:r>
      <w:r w:rsidR="009B750D" w:rsidRPr="00A81C7D">
        <w:rPr>
          <w:rFonts w:ascii="Times New Roman" w:hAnsi="Times New Roman" w:cs="Times New Roman"/>
        </w:rPr>
        <w:t>-</w:t>
      </w:r>
      <w:r w:rsidR="00714EB1" w:rsidRPr="00A81C7D">
        <w:rPr>
          <w:rFonts w:ascii="Times New Roman" w:hAnsi="Times New Roman" w:cs="Times New Roman"/>
        </w:rPr>
        <w:t>time PCR analysis using the Gag primers for HIV-1</w:t>
      </w:r>
      <w:r w:rsidR="001E47E5" w:rsidRPr="00A81C7D">
        <w:rPr>
          <w:rFonts w:ascii="Times New Roman" w:hAnsi="Times New Roman" w:cs="Times New Roman"/>
        </w:rPr>
        <w:t xml:space="preserve"> assay</w:t>
      </w:r>
      <w:r w:rsidR="009C728B">
        <w:rPr>
          <w:rFonts w:ascii="Times New Roman" w:hAnsi="Times New Roman" w:cs="Times New Roman"/>
        </w:rPr>
        <w:t xml:space="preserve"> </w:t>
      </w:r>
      <w:r w:rsidR="009C728B">
        <w:rPr>
          <w:rFonts w:ascii="Times New Roman" w:hAnsi="Times New Roman" w:cs="Times New Roman"/>
        </w:rPr>
        <w:fldChar w:fldCharType="begin"/>
      </w:r>
      <w:r w:rsidR="00D04E2E">
        <w:rPr>
          <w:rFonts w:ascii="Times New Roman" w:hAnsi="Times New Roman" w:cs="Times New Roman"/>
        </w:rPr>
        <w:instrText xml:space="preserve"> ADDIN EN.CITE &lt;EndNote&gt;&lt;Cite&gt;&lt;Author&gt;Ohishi&lt;/Author&gt;&lt;Year&gt;2011&lt;/Year&gt;&lt;RecNum&gt;199&lt;/RecNum&gt;&lt;DisplayText&gt;[1]&lt;/DisplayText&gt;&lt;record&gt;&lt;rec-number&gt;199&lt;/rec-number&gt;&lt;foreign-keys&gt;&lt;key app="EN" db-id="przs0sfe7efspuepw0f5pdxewretwpep5e9t" timestamp="1613201206" guid="1857ac54-592b-40f7-9667-cf7ef16d6c8d"&gt;199&lt;/key&gt;&lt;/foreign-keys&gt;&lt;ref-type name="Journal Article"&gt;17&lt;/ref-type&gt;&lt;contributors&gt;&lt;authors&gt;&lt;author&gt;Ohishi, Masahisa&lt;/author&gt;&lt;author&gt;Nakano, Takashi&lt;/author&gt;&lt;author&gt;Sakuragi, Sayuri&lt;/author&gt;&lt;author&gt;Shioda, Tatsuo&lt;/author&gt;&lt;author&gt;Sano, Kouichi&lt;/author&gt;&lt;author&gt;Sakuragi, Jun-ichi&lt;/author&gt;&lt;/authors&gt;&lt;/contributors&gt;&lt;titles&gt;&lt;title&gt;The relationship between HIV-1 genome RNA dimerization, virion maturation and infectivity&lt;/title&gt;&lt;secondary-title&gt;Nucleic acids research&lt;/secondary-title&gt;&lt;/titles&gt;&lt;periodical&gt;&lt;full-title&gt;Nucleic Acids Research&lt;/full-title&gt;&lt;/periodical&gt;&lt;pages&gt;3404-3417&lt;/pages&gt;&lt;volume&gt;39&lt;/volume&gt;&lt;number&gt;8&lt;/number&gt;&lt;dates&gt;&lt;year&gt;2011&lt;/year&gt;&lt;/dates&gt;&lt;isbn&gt;1362-4962&lt;/isbn&gt;&lt;urls&gt;&lt;/urls&gt;&lt;/record&gt;&lt;/Cite&gt;&lt;/EndNote&gt;</w:instrText>
      </w:r>
      <w:r w:rsidR="009C728B">
        <w:rPr>
          <w:rFonts w:ascii="Times New Roman" w:hAnsi="Times New Roman" w:cs="Times New Roman"/>
        </w:rPr>
        <w:fldChar w:fldCharType="separate"/>
      </w:r>
      <w:r w:rsidR="00D04E2E">
        <w:rPr>
          <w:rFonts w:ascii="Times New Roman" w:hAnsi="Times New Roman" w:cs="Times New Roman"/>
          <w:noProof/>
        </w:rPr>
        <w:t>[1]</w:t>
      </w:r>
      <w:r w:rsidR="009C728B">
        <w:rPr>
          <w:rFonts w:ascii="Times New Roman" w:hAnsi="Times New Roman" w:cs="Times New Roman"/>
        </w:rPr>
        <w:fldChar w:fldCharType="end"/>
      </w:r>
      <w:r w:rsidR="00023B95">
        <w:rPr>
          <w:rFonts w:ascii="Times New Roman" w:hAnsi="Times New Roman" w:cs="Times New Roman"/>
        </w:rPr>
        <w:t>.</w:t>
      </w: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5870"/>
      </w:tblGrid>
      <w:tr w:rsidR="00F05D0C" w:rsidRPr="00AA4BC7" w14:paraId="39E87B6A" w14:textId="77777777" w:rsidTr="00991A35">
        <w:trPr>
          <w:trHeight w:val="33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02E6C" w14:textId="77777777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A5276" w14:textId="4A343027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Method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1B70E" w14:textId="5B77F120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Sequence (5'-3')</w:t>
            </w:r>
          </w:p>
        </w:tc>
      </w:tr>
      <w:tr w:rsidR="00F05D0C" w:rsidRPr="00AA4BC7" w14:paraId="64BC77B6" w14:textId="77777777" w:rsidTr="00991A35">
        <w:trPr>
          <w:trHeight w:val="5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77C93" w14:textId="4BAB621B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HIV-1 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99CBFD" w14:textId="67860497" w:rsidR="00F05D0C" w:rsidRPr="00AA4BC7" w:rsidRDefault="00756CEB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NASBA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10E8" w14:textId="246A505D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zh-CN"/>
              </w:rPr>
              <w:t>AATTCTAATACGACTCACTATAGGG</w:t>
            </w: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TGCTATGTCACTTCCCCTTGGTTCTCTCA</w:t>
            </w:r>
          </w:p>
        </w:tc>
      </w:tr>
      <w:tr w:rsidR="00F05D0C" w:rsidRPr="00AA4BC7" w14:paraId="6198B428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5C62" w14:textId="77777777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HIV-1 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53D29" w14:textId="1B6AF152" w:rsidR="00F05D0C" w:rsidRPr="00AA4BC7" w:rsidRDefault="00756CEB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NASBA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9D837" w14:textId="08DF71F0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AGTGGGGGGACATCAAGCAGCCATGCAAA</w:t>
            </w:r>
          </w:p>
        </w:tc>
      </w:tr>
      <w:tr w:rsidR="00F05D0C" w:rsidRPr="00AA4BC7" w14:paraId="102E0D0C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5E3D" w14:textId="4729CB9B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Molecular Beac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0042D9" w14:textId="70B88FCF" w:rsidR="00F05D0C" w:rsidRPr="00AA4BC7" w:rsidRDefault="00756CEB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NASBA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1FBA" w14:textId="54927786" w:rsidR="00F05D0C" w:rsidRPr="00AA4BC7" w:rsidRDefault="00F05D0C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F-</w:t>
            </w:r>
            <w:r w:rsidRPr="00AA4BC7">
              <w:rPr>
                <w:rFonts w:ascii="Times New Roman" w:eastAsia="Times New Roman" w:hAnsi="Times New Roman" w:cs="Times New Roman"/>
                <w:color w:val="000000"/>
                <w:u w:val="single"/>
                <w:lang w:val="en-AU" w:eastAsia="zh-CN"/>
              </w:rPr>
              <w:t>GCATGC</w:t>
            </w: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ATCAATGAGGAAGCTGCAGAATGGGA</w:t>
            </w:r>
            <w:r w:rsidRPr="00AA4BC7">
              <w:rPr>
                <w:rFonts w:ascii="Times New Roman" w:eastAsia="Times New Roman" w:hAnsi="Times New Roman" w:cs="Times New Roman"/>
                <w:color w:val="000000"/>
                <w:u w:val="single"/>
                <w:lang w:val="en-AU" w:eastAsia="zh-CN"/>
              </w:rPr>
              <w:t xml:space="preserve">GCATGC </w:t>
            </w: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-Q</w:t>
            </w:r>
          </w:p>
        </w:tc>
      </w:tr>
      <w:tr w:rsidR="00C63709" w:rsidRPr="00AA4BC7" w14:paraId="3844D55D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D52F" w14:textId="241E6591" w:rsidR="00C63709" w:rsidRPr="00AA4BC7" w:rsidRDefault="00C63709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HIV-1 gag gene sequence</w:t>
            </w:r>
            <w:r w:rsidR="004D73C2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 xml:space="preserve"> (</w:t>
            </w:r>
            <w:r w:rsidR="004D73C2" w:rsidRPr="0038559A">
              <w:rPr>
                <w:rFonts w:ascii="Times New Roman" w:hAnsi="Times New Roman" w:cs="Times New Roman"/>
              </w:rPr>
              <w:t>Accession #k03455</w:t>
            </w:r>
            <w:r w:rsidR="004D73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D73C2" w:rsidRPr="0038559A">
              <w:rPr>
                <w:rFonts w:ascii="Times New Roman" w:hAnsi="Times New Roman" w:cs="Times New Roman"/>
              </w:rPr>
              <w:t>nt</w:t>
            </w:r>
            <w:proofErr w:type="spellEnd"/>
            <w:r w:rsidR="004D73C2" w:rsidRPr="0038559A">
              <w:rPr>
                <w:rFonts w:ascii="Times New Roman" w:hAnsi="Times New Roman" w:cs="Times New Roman"/>
              </w:rPr>
              <w:t xml:space="preserve"> 1359-1499</w:t>
            </w:r>
            <w:r w:rsidR="004D73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54099" w14:textId="3D5E36EE" w:rsidR="00C63709" w:rsidRPr="00AA4BC7" w:rsidRDefault="008502B5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VLP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DCDE" w14:textId="743C2F30" w:rsidR="00C63709" w:rsidRPr="00AA4BC7" w:rsidRDefault="004D73C2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D0B20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TGAAGGGTACTAGTAGTTCCTGCTATGTCACTTCCCCTTGGTTCTCTCATCTGGCCTGGTGCAATAGGCCCTGCATGCACTGGATGCACTCTATCCCATTCTGCAGCTTCCTCATTGATGGTCTCTTTTAACATTTGCATGGCTGCTTGATGTCCCCCCACTGTGTTTAGCATGGTGTTTAAATC</w:t>
            </w:r>
          </w:p>
        </w:tc>
      </w:tr>
      <w:tr w:rsidR="004D73C2" w:rsidRPr="00AA4BC7" w14:paraId="55815B9B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D3E8" w14:textId="77777777" w:rsidR="004D73C2" w:rsidRDefault="004D73C2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A4798" w14:textId="77777777" w:rsidR="004D73C2" w:rsidRDefault="004D73C2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963AA" w14:textId="77777777" w:rsidR="004D73C2" w:rsidRPr="00AD0B20" w:rsidRDefault="004D73C2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</w:p>
        </w:tc>
      </w:tr>
      <w:tr w:rsidR="00756CEB" w:rsidRPr="00AA4BC7" w14:paraId="4311C6C1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97A9" w14:textId="2F0ADDDC" w:rsidR="00756CEB" w:rsidRPr="00AA4BC7" w:rsidRDefault="00320A63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NL1359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25F068" w14:textId="42FC74C8" w:rsidR="00756CEB" w:rsidRPr="00AA4BC7" w:rsidRDefault="00081D58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RT-PCR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A098" w14:textId="5F2519EC" w:rsidR="00756CEB" w:rsidRPr="00AA4BC7" w:rsidRDefault="00CD08B9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TGGGGGGACATCAAGCAGCCATGCAAAT</w:t>
            </w:r>
          </w:p>
        </w:tc>
      </w:tr>
      <w:tr w:rsidR="00756CEB" w:rsidRPr="00AA4BC7" w14:paraId="0C1FFACC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E4FE" w14:textId="73985EFC" w:rsidR="00756CEB" w:rsidRPr="00AA4BC7" w:rsidRDefault="00081D58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L1500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090C9" w14:textId="6867E0BC" w:rsidR="00756CEB" w:rsidRPr="00AA4BC7" w:rsidRDefault="00081D58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RT-PCR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1E72" w14:textId="461E02AA" w:rsidR="00756CEB" w:rsidRPr="00AA4BC7" w:rsidRDefault="00CD08B9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CTATGTCAGTTCCCCTTGGTTCTCT</w:t>
            </w:r>
          </w:p>
        </w:tc>
      </w:tr>
      <w:tr w:rsidR="00756CEB" w:rsidRPr="00AA4BC7" w14:paraId="1A892537" w14:textId="77777777" w:rsidTr="00991A35">
        <w:trPr>
          <w:trHeight w:val="34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40BA2" w14:textId="1B22F151" w:rsidR="00756CEB" w:rsidRPr="00AA4BC7" w:rsidRDefault="00081D58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proofErr w:type="spellStart"/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Taqman</w:t>
            </w:r>
            <w:proofErr w:type="spellEnd"/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 xml:space="preserve"> Prob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0E4F" w14:textId="67DE1B7D" w:rsidR="00756CEB" w:rsidRPr="00AA4BC7" w:rsidRDefault="00081D58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  <w:t>RT-PCR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4B8FA" w14:textId="3F6CE888" w:rsidR="00756CEB" w:rsidRPr="00AA4BC7" w:rsidRDefault="00CD08B9" w:rsidP="00756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zh-CN"/>
              </w:rPr>
            </w:pPr>
            <w:r w:rsidRPr="00AA4BC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AM-ATCAATGAGGAAGCTGCAGAATGGGA-BHQ-1</w:t>
            </w:r>
          </w:p>
        </w:tc>
      </w:tr>
    </w:tbl>
    <w:p w14:paraId="30F751B1" w14:textId="30C09D0D" w:rsidR="0001028C" w:rsidRPr="00AA4BC7" w:rsidRDefault="00EF16B4" w:rsidP="0001028C">
      <w:pPr>
        <w:spacing w:line="360" w:lineRule="auto"/>
        <w:rPr>
          <w:rFonts w:ascii="Times New Roman" w:hAnsi="Times New Roman" w:cs="Times New Roman"/>
        </w:rPr>
      </w:pPr>
      <w:r w:rsidRPr="00AA4BC7">
        <w:rPr>
          <w:rFonts w:ascii="Times New Roman" w:hAnsi="Times New Roman" w:cs="Times New Roman"/>
          <w:i/>
          <w:iCs/>
        </w:rPr>
        <w:t xml:space="preserve">** In italic font is the T7-promoter recognition sequence depicted; underlined are the nucleotides that form the stem of the typical stem-and-loop structure of the molecular beacon </w:t>
      </w:r>
      <w:r w:rsidRPr="00AA4BC7">
        <w:rPr>
          <w:rFonts w:ascii="Times New Roman" w:hAnsi="Times New Roman" w:cs="Times New Roman"/>
          <w:i/>
          <w:iCs/>
        </w:rPr>
        <w:cr/>
      </w:r>
    </w:p>
    <w:p w14:paraId="4DC6061F" w14:textId="27A7AAB3" w:rsidR="00A81C7D" w:rsidRDefault="00086B6C" w:rsidP="00EF16B4">
      <w:pPr>
        <w:spacing w:line="360" w:lineRule="auto"/>
        <w:rPr>
          <w:rFonts w:ascii="Times New Roman" w:hAnsi="Times New Roman" w:cs="Times New Roman"/>
          <w:b/>
          <w:bCs/>
        </w:rPr>
      </w:pPr>
      <w:r w:rsidRPr="28DDEE05">
        <w:rPr>
          <w:rFonts w:ascii="Times New Roman" w:hAnsi="Times New Roman" w:cs="Times New Roman"/>
          <w:b/>
          <w:bCs/>
        </w:rPr>
        <w:t xml:space="preserve">Quantitation of VLP extracted HIV-1 </w:t>
      </w:r>
      <w:r w:rsidR="4B9DDE8F" w:rsidRPr="28DDEE05">
        <w:rPr>
          <w:rFonts w:ascii="Times New Roman" w:hAnsi="Times New Roman" w:cs="Times New Roman"/>
          <w:b/>
          <w:bCs/>
        </w:rPr>
        <w:t xml:space="preserve">gag </w:t>
      </w:r>
      <w:r w:rsidRPr="28DDEE05">
        <w:rPr>
          <w:rFonts w:ascii="Times New Roman" w:hAnsi="Times New Roman" w:cs="Times New Roman"/>
          <w:b/>
          <w:bCs/>
        </w:rPr>
        <w:t xml:space="preserve">RNA </w:t>
      </w:r>
      <w:r w:rsidR="00F8307C" w:rsidRPr="28DDEE05">
        <w:rPr>
          <w:rFonts w:ascii="Times New Roman" w:hAnsi="Times New Roman" w:cs="Times New Roman"/>
          <w:b/>
          <w:bCs/>
        </w:rPr>
        <w:t xml:space="preserve">by </w:t>
      </w:r>
      <w:proofErr w:type="spellStart"/>
      <w:r w:rsidR="00F8307C" w:rsidRPr="28DDEE05">
        <w:rPr>
          <w:rFonts w:ascii="Times New Roman" w:hAnsi="Times New Roman" w:cs="Times New Roman"/>
          <w:b/>
          <w:bCs/>
        </w:rPr>
        <w:t>q</w:t>
      </w:r>
      <w:r w:rsidR="00483B00" w:rsidRPr="28DDEE05">
        <w:rPr>
          <w:rFonts w:ascii="Times New Roman" w:hAnsi="Times New Roman" w:cs="Times New Roman"/>
          <w:b/>
          <w:bCs/>
        </w:rPr>
        <w:t>RT</w:t>
      </w:r>
      <w:proofErr w:type="spellEnd"/>
      <w:r w:rsidR="00483B00" w:rsidRPr="28DDEE05">
        <w:rPr>
          <w:rFonts w:ascii="Times New Roman" w:hAnsi="Times New Roman" w:cs="Times New Roman"/>
          <w:b/>
          <w:bCs/>
        </w:rPr>
        <w:t xml:space="preserve">-PCR </w:t>
      </w:r>
    </w:p>
    <w:p w14:paraId="40EE45A1" w14:textId="7E709C06" w:rsidR="00F8307C" w:rsidRDefault="00F8307C" w:rsidP="00EF16B4">
      <w:pPr>
        <w:spacing w:line="360" w:lineRule="auto"/>
        <w:rPr>
          <w:rFonts w:ascii="Times New Roman" w:hAnsi="Times New Roman" w:cs="Times New Roman"/>
        </w:rPr>
      </w:pPr>
      <w:r w:rsidRPr="00AA4BC7">
        <w:rPr>
          <w:rFonts w:ascii="Times New Roman" w:hAnsi="Times New Roman" w:cs="Times New Roman"/>
        </w:rPr>
        <w:t>The purified RNA was serially diluted</w:t>
      </w:r>
      <w:r>
        <w:rPr>
          <w:rFonts w:ascii="Times New Roman" w:hAnsi="Times New Roman" w:cs="Times New Roman"/>
        </w:rPr>
        <w:t xml:space="preserve"> linearly by 10-fold</w:t>
      </w:r>
      <w:r w:rsidRPr="00AA4BC7">
        <w:rPr>
          <w:rFonts w:ascii="Times New Roman" w:hAnsi="Times New Roman" w:cs="Times New Roman"/>
        </w:rPr>
        <w:t xml:space="preserve"> in RNase-Free Tris EDTA</w:t>
      </w:r>
      <w:r>
        <w:rPr>
          <w:rFonts w:ascii="Times New Roman" w:hAnsi="Times New Roman" w:cs="Times New Roman"/>
        </w:rPr>
        <w:t xml:space="preserve"> (pH 7.5)</w:t>
      </w:r>
      <w:r w:rsidRPr="00AA4BC7">
        <w:rPr>
          <w:rFonts w:ascii="Times New Roman" w:hAnsi="Times New Roman" w:cs="Times New Roman"/>
        </w:rPr>
        <w:t xml:space="preserve"> buffer, and the quantitation of the series was </w:t>
      </w:r>
      <w:r w:rsidR="00C46C6D">
        <w:rPr>
          <w:rFonts w:ascii="Times New Roman" w:hAnsi="Times New Roman" w:cs="Times New Roman"/>
        </w:rPr>
        <w:t xml:space="preserve">perform </w:t>
      </w:r>
      <w:r w:rsidRPr="00AA4BC7">
        <w:rPr>
          <w:rFonts w:ascii="Times New Roman" w:hAnsi="Times New Roman" w:cs="Times New Roman"/>
        </w:rPr>
        <w:t xml:space="preserve">using </w:t>
      </w:r>
      <w:proofErr w:type="spellStart"/>
      <w:r w:rsidRPr="00AA4BC7">
        <w:rPr>
          <w:rFonts w:ascii="Times New Roman" w:hAnsi="Times New Roman" w:cs="Times New Roman"/>
        </w:rPr>
        <w:t>qRT</w:t>
      </w:r>
      <w:proofErr w:type="spellEnd"/>
      <w:r w:rsidRPr="00AA4BC7">
        <w:rPr>
          <w:rFonts w:ascii="Times New Roman" w:hAnsi="Times New Roman" w:cs="Times New Roman"/>
        </w:rPr>
        <w:t>-PCR using hydrolysis probe method (</w:t>
      </w:r>
      <w:proofErr w:type="spellStart"/>
      <w:r>
        <w:rPr>
          <w:rFonts w:ascii="Times New Roman" w:hAnsi="Times New Roman" w:cs="Times New Roman"/>
        </w:rPr>
        <w:t>Bioli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AA4BC7">
        <w:rPr>
          <w:rFonts w:ascii="Times New Roman" w:hAnsi="Times New Roman" w:cs="Times New Roman"/>
        </w:rPr>
        <w:t>SensiFAST</w:t>
      </w:r>
      <w:proofErr w:type="spellEnd"/>
      <w:r w:rsidRPr="00AA4BC7">
        <w:rPr>
          <w:rFonts w:ascii="Times New Roman" w:hAnsi="Times New Roman" w:cs="Times New Roman"/>
        </w:rPr>
        <w:t xml:space="preserve">™ Probe No-ROX One-Step Kit, </w:t>
      </w:r>
      <w:proofErr w:type="spellStart"/>
      <w:r w:rsidRPr="00AA4BC7">
        <w:rPr>
          <w:rFonts w:ascii="Times New Roman" w:hAnsi="Times New Roman" w:cs="Times New Roman"/>
        </w:rPr>
        <w:t>Bioline</w:t>
      </w:r>
      <w:proofErr w:type="spellEnd"/>
      <w:r w:rsidRPr="00AA4B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US, Sydney</w:t>
      </w:r>
      <w:r w:rsidRPr="00AA4B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ith HIV-1 gag primer-probe set (</w:t>
      </w:r>
      <w:proofErr w:type="gramStart"/>
      <w:r>
        <w:rPr>
          <w:rFonts w:ascii="Times New Roman" w:hAnsi="Times New Roman" w:cs="Times New Roman"/>
        </w:rPr>
        <w:t>Table</w:t>
      </w:r>
      <w:r w:rsidR="00456F09" w:rsidRPr="00456F09">
        <w:rPr>
          <w:noProof/>
        </w:rPr>
        <w:t xml:space="preserve"> </w:t>
      </w:r>
      <w:r>
        <w:rPr>
          <w:rFonts w:ascii="Times New Roman" w:hAnsi="Times New Roman" w:cs="Times New Roman"/>
        </w:rPr>
        <w:t xml:space="preserve"> S</w:t>
      </w:r>
      <w:proofErr w:type="gramEnd"/>
      <w:r>
        <w:rPr>
          <w:rFonts w:ascii="Times New Roman" w:hAnsi="Times New Roman" w:cs="Times New Roman"/>
        </w:rPr>
        <w:t>1)</w:t>
      </w:r>
      <w:r w:rsidR="00C46C6D">
        <w:rPr>
          <w:rFonts w:ascii="Times New Roman" w:hAnsi="Times New Roman" w:cs="Times New Roman"/>
        </w:rPr>
        <w:t xml:space="preserve">. Following figures showed </w:t>
      </w:r>
      <w:r w:rsidR="00BA5831">
        <w:rPr>
          <w:rFonts w:ascii="Times New Roman" w:hAnsi="Times New Roman" w:cs="Times New Roman"/>
        </w:rPr>
        <w:t>the serially diluted RNA samples and its corresponding</w:t>
      </w:r>
      <w:r w:rsidR="00C46C6D">
        <w:rPr>
          <w:rFonts w:ascii="Times New Roman" w:hAnsi="Times New Roman" w:cs="Times New Roman"/>
        </w:rPr>
        <w:t xml:space="preserve"> </w:t>
      </w:r>
      <w:r w:rsidR="003951F9">
        <w:rPr>
          <w:rFonts w:ascii="Times New Roman" w:hAnsi="Times New Roman" w:cs="Times New Roman"/>
        </w:rPr>
        <w:t>Ct values</w:t>
      </w:r>
      <w:r w:rsidR="00AB6467">
        <w:rPr>
          <w:rFonts w:ascii="Times New Roman" w:hAnsi="Times New Roman" w:cs="Times New Roman"/>
        </w:rPr>
        <w:t>.</w:t>
      </w:r>
      <w:r w:rsidR="003951F9">
        <w:rPr>
          <w:rFonts w:ascii="Times New Roman" w:hAnsi="Times New Roman" w:cs="Times New Roman"/>
        </w:rPr>
        <w:t xml:space="preserve"> </w:t>
      </w:r>
      <w:r w:rsidR="00FA39F9" w:rsidRPr="00FA39F9">
        <w:rPr>
          <w:rFonts w:ascii="Times New Roman" w:hAnsi="Times New Roman" w:cs="Times New Roman"/>
        </w:rPr>
        <w:t>the calibrated nucleic acid extract</w:t>
      </w:r>
      <w:r w:rsidR="00FA39F9">
        <w:rPr>
          <w:rFonts w:ascii="Times New Roman" w:hAnsi="Times New Roman" w:cs="Times New Roman"/>
        </w:rPr>
        <w:t>s</w:t>
      </w:r>
      <w:r w:rsidR="00FA39F9" w:rsidRPr="00FA39F9">
        <w:rPr>
          <w:rFonts w:ascii="Times New Roman" w:hAnsi="Times New Roman" w:cs="Times New Roman"/>
        </w:rPr>
        <w:t xml:space="preserve"> w</w:t>
      </w:r>
      <w:r w:rsidR="00FA39F9">
        <w:rPr>
          <w:rFonts w:ascii="Times New Roman" w:hAnsi="Times New Roman" w:cs="Times New Roman"/>
        </w:rPr>
        <w:t>ere</w:t>
      </w:r>
      <w:r w:rsidR="00FA39F9" w:rsidRPr="00FA39F9">
        <w:rPr>
          <w:rFonts w:ascii="Times New Roman" w:hAnsi="Times New Roman" w:cs="Times New Roman"/>
        </w:rPr>
        <w:t xml:space="preserve"> transferred to an 8-well strip of 0.2 ml polypropylene tubes at stored under -80 °C until required.  </w:t>
      </w:r>
    </w:p>
    <w:p w14:paraId="3A564C93" w14:textId="7F75D4AC" w:rsidR="00C46C6D" w:rsidRDefault="007277B2" w:rsidP="00EF16B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66CD912" wp14:editId="2B673E4B">
            <wp:extent cx="5727700" cy="267081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2C67D" w14:textId="1068E77B" w:rsidR="004D4A47" w:rsidRDefault="00BA5831" w:rsidP="00EF16B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C841D6B" wp14:editId="731FE15C">
            <wp:extent cx="5727700" cy="301815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50F7C" w14:textId="77777777" w:rsidR="004D4A47" w:rsidRDefault="004D4A4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4F5D58" w14:textId="00C21BCC" w:rsidR="00D5779D" w:rsidRPr="004D4A47" w:rsidRDefault="00F625F1" w:rsidP="004D4A4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4D4A47">
        <w:rPr>
          <w:rFonts w:ascii="Times New Roman" w:hAnsi="Times New Roman" w:cs="Times New Roman"/>
          <w:b/>
          <w:bCs/>
        </w:rPr>
        <w:lastRenderedPageBreak/>
        <w:t xml:space="preserve">Effect of various concentration gp32 on NASBA - </w:t>
      </w:r>
      <w:r w:rsidR="00D5779D" w:rsidRPr="004D4A47">
        <w:rPr>
          <w:rFonts w:ascii="Times New Roman" w:hAnsi="Times New Roman" w:cs="Times New Roman"/>
          <w:b/>
          <w:bCs/>
        </w:rPr>
        <w:t xml:space="preserve">Full length HIV-1 </w:t>
      </w:r>
      <w:r w:rsidRPr="004D4A47">
        <w:rPr>
          <w:rFonts w:ascii="Times New Roman" w:hAnsi="Times New Roman" w:cs="Times New Roman"/>
          <w:b/>
          <w:bCs/>
        </w:rPr>
        <w:t xml:space="preserve"> </w:t>
      </w:r>
    </w:p>
    <w:p w14:paraId="31B116E9" w14:textId="6FE5474F" w:rsidR="00F625F1" w:rsidRDefault="00924E64" w:rsidP="00EF16B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C2EC8D" wp14:editId="2D27EE14">
            <wp:extent cx="5715000" cy="4048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7ADB2" w14:textId="18CACB97" w:rsidR="00A81C7D" w:rsidRDefault="00A81C7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74288C" w14:textId="589464B1" w:rsidR="00A95D9A" w:rsidRPr="00AA4BC7" w:rsidRDefault="00A95D9A" w:rsidP="00EF16B4">
      <w:pPr>
        <w:spacing w:line="360" w:lineRule="auto"/>
        <w:rPr>
          <w:rFonts w:ascii="Times New Roman" w:hAnsi="Times New Roman" w:cs="Times New Roman"/>
          <w:i/>
          <w:iCs/>
        </w:rPr>
      </w:pPr>
      <w:r w:rsidRPr="00AA4BC7">
        <w:rPr>
          <w:rFonts w:ascii="Times New Roman" w:hAnsi="Times New Roman" w:cs="Times New Roman"/>
          <w:b/>
          <w:bCs/>
        </w:rPr>
        <w:lastRenderedPageBreak/>
        <w:t>References</w:t>
      </w:r>
    </w:p>
    <w:bookmarkEnd w:id="1"/>
    <w:p w14:paraId="2BAF4A7E" w14:textId="77777777" w:rsidR="00D04E2E" w:rsidRPr="004D4A47" w:rsidRDefault="00706FD1" w:rsidP="00D04E2E">
      <w:pPr>
        <w:pStyle w:val="EndNoteBibliography"/>
        <w:rPr>
          <w:rFonts w:ascii="Times New Roman" w:hAnsi="Times New Roman" w:cs="Times New Roman"/>
        </w:rPr>
      </w:pPr>
      <w:r w:rsidRPr="004D4A47">
        <w:rPr>
          <w:rFonts w:ascii="Times New Roman" w:hAnsi="Times New Roman" w:cs="Times New Roman"/>
          <w:lang w:val="en-AU"/>
        </w:rPr>
        <w:fldChar w:fldCharType="begin"/>
      </w:r>
      <w:r w:rsidRPr="004D4A47">
        <w:rPr>
          <w:rFonts w:ascii="Times New Roman" w:hAnsi="Times New Roman" w:cs="Times New Roman"/>
          <w:lang w:val="en-AU"/>
        </w:rPr>
        <w:instrText xml:space="preserve"> ADDIN EN.REFLIST </w:instrText>
      </w:r>
      <w:r w:rsidRPr="004D4A47">
        <w:rPr>
          <w:rFonts w:ascii="Times New Roman" w:hAnsi="Times New Roman" w:cs="Times New Roman"/>
          <w:lang w:val="en-AU"/>
        </w:rPr>
        <w:fldChar w:fldCharType="separate"/>
      </w:r>
      <w:r w:rsidR="00D04E2E" w:rsidRPr="004D4A47">
        <w:rPr>
          <w:rFonts w:ascii="Times New Roman" w:hAnsi="Times New Roman" w:cs="Times New Roman"/>
        </w:rPr>
        <w:t>1.</w:t>
      </w:r>
      <w:r w:rsidR="00D04E2E" w:rsidRPr="004D4A47">
        <w:rPr>
          <w:rFonts w:ascii="Times New Roman" w:hAnsi="Times New Roman" w:cs="Times New Roman"/>
        </w:rPr>
        <w:tab/>
        <w:t>Ohishi M, Nakano T, Sakuragi S, Shioda T, Sano K, Sakuragi J-i. The relationship between HIV-1 genome RNA dimerization, virion maturation and infectivity. Nucleic acids research. 2011;39(8):3404-17.</w:t>
      </w:r>
    </w:p>
    <w:p w14:paraId="48D233CC" w14:textId="63A4286A" w:rsidR="000C69B5" w:rsidRPr="00AA4BC7" w:rsidRDefault="00706FD1" w:rsidP="004D73C2">
      <w:pPr>
        <w:pStyle w:val="ListParagraph"/>
        <w:spacing w:line="360" w:lineRule="auto"/>
        <w:rPr>
          <w:rFonts w:ascii="Times New Roman" w:hAnsi="Times New Roman" w:cs="Times New Roman"/>
          <w:lang w:val="en-AU"/>
        </w:rPr>
      </w:pPr>
      <w:r w:rsidRPr="004D4A47">
        <w:rPr>
          <w:rFonts w:ascii="Times New Roman" w:hAnsi="Times New Roman" w:cs="Times New Roman"/>
          <w:lang w:val="en-AU"/>
        </w:rPr>
        <w:fldChar w:fldCharType="end"/>
      </w:r>
    </w:p>
    <w:sectPr w:rsidR="000C69B5" w:rsidRPr="00AA4BC7" w:rsidSect="00AA4BC7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C56C5" w14:textId="77777777" w:rsidR="009E773A" w:rsidRDefault="009E773A" w:rsidP="00B33945">
      <w:pPr>
        <w:spacing w:after="0" w:line="240" w:lineRule="auto"/>
      </w:pPr>
      <w:r>
        <w:separator/>
      </w:r>
    </w:p>
  </w:endnote>
  <w:endnote w:type="continuationSeparator" w:id="0">
    <w:p w14:paraId="6AEFE78B" w14:textId="77777777" w:rsidR="009E773A" w:rsidRDefault="009E773A" w:rsidP="00B3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7688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07E133" w14:textId="1398AACC" w:rsidR="00F7412D" w:rsidRDefault="00F7412D" w:rsidP="00CD4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8C939E" w14:textId="77777777" w:rsidR="00F7412D" w:rsidRDefault="00F7412D" w:rsidP="00F741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5872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F402CB" w14:textId="4B5B705A" w:rsidR="00F7412D" w:rsidRDefault="00F7412D" w:rsidP="00CD4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C14154" w14:textId="77777777" w:rsidR="00F7412D" w:rsidRDefault="00F7412D" w:rsidP="00F741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32DBA" w14:textId="77777777" w:rsidR="009E773A" w:rsidRDefault="009E773A" w:rsidP="00B33945">
      <w:pPr>
        <w:spacing w:after="0" w:line="240" w:lineRule="auto"/>
      </w:pPr>
      <w:r>
        <w:separator/>
      </w:r>
    </w:p>
  </w:footnote>
  <w:footnote w:type="continuationSeparator" w:id="0">
    <w:p w14:paraId="4F4CC913" w14:textId="77777777" w:rsidR="009E773A" w:rsidRDefault="009E773A" w:rsidP="00B33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F8500E"/>
    <w:multiLevelType w:val="hybridMultilevel"/>
    <w:tmpl w:val="EAD480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AC2F08"/>
    <w:multiLevelType w:val="hybridMultilevel"/>
    <w:tmpl w:val="48AC5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DEwNjU2MjA0MjJW0lEKTi0uzszPAykwNKwFAGHkIZ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zs0sfe7efspuepw0f5pdxewretwpep5e9t&quot;&gt;My EndNote Library-Converted&lt;record-ids&gt;&lt;item&gt;199&lt;/item&gt;&lt;/record-ids&gt;&lt;/item&gt;&lt;/Libraries&gt;"/>
  </w:docVars>
  <w:rsids>
    <w:rsidRoot w:val="00393F11"/>
    <w:rsid w:val="0001028C"/>
    <w:rsid w:val="00013B3D"/>
    <w:rsid w:val="00023B95"/>
    <w:rsid w:val="00030187"/>
    <w:rsid w:val="0005239A"/>
    <w:rsid w:val="00075B05"/>
    <w:rsid w:val="00081D58"/>
    <w:rsid w:val="00086B6C"/>
    <w:rsid w:val="000A30E6"/>
    <w:rsid w:val="000A469A"/>
    <w:rsid w:val="000C69B5"/>
    <w:rsid w:val="000D0E94"/>
    <w:rsid w:val="000D2303"/>
    <w:rsid w:val="000E31F2"/>
    <w:rsid w:val="00107ED4"/>
    <w:rsid w:val="00115378"/>
    <w:rsid w:val="00117E0F"/>
    <w:rsid w:val="00133375"/>
    <w:rsid w:val="00143A1D"/>
    <w:rsid w:val="00145649"/>
    <w:rsid w:val="00160AD4"/>
    <w:rsid w:val="001655EF"/>
    <w:rsid w:val="001743E6"/>
    <w:rsid w:val="00184ADF"/>
    <w:rsid w:val="001B2D69"/>
    <w:rsid w:val="001B51C8"/>
    <w:rsid w:val="001B6B07"/>
    <w:rsid w:val="001C3FD1"/>
    <w:rsid w:val="001E47E5"/>
    <w:rsid w:val="002228FB"/>
    <w:rsid w:val="002268B9"/>
    <w:rsid w:val="00234662"/>
    <w:rsid w:val="00272635"/>
    <w:rsid w:val="00295F75"/>
    <w:rsid w:val="002B6FC3"/>
    <w:rsid w:val="002C1D43"/>
    <w:rsid w:val="002C29F4"/>
    <w:rsid w:val="002E224C"/>
    <w:rsid w:val="002E6C8E"/>
    <w:rsid w:val="002F77E0"/>
    <w:rsid w:val="00320A63"/>
    <w:rsid w:val="00340BAE"/>
    <w:rsid w:val="00355923"/>
    <w:rsid w:val="003760FF"/>
    <w:rsid w:val="003851E4"/>
    <w:rsid w:val="00390C5D"/>
    <w:rsid w:val="00393F11"/>
    <w:rsid w:val="003951F9"/>
    <w:rsid w:val="003A00EB"/>
    <w:rsid w:val="003A72FE"/>
    <w:rsid w:val="003B7A22"/>
    <w:rsid w:val="003D27D3"/>
    <w:rsid w:val="003E4A30"/>
    <w:rsid w:val="003F7D85"/>
    <w:rsid w:val="004211FE"/>
    <w:rsid w:val="004226F3"/>
    <w:rsid w:val="00440FC3"/>
    <w:rsid w:val="00446DD2"/>
    <w:rsid w:val="00456F09"/>
    <w:rsid w:val="004641B4"/>
    <w:rsid w:val="00465726"/>
    <w:rsid w:val="00470838"/>
    <w:rsid w:val="00473901"/>
    <w:rsid w:val="00483B00"/>
    <w:rsid w:val="00496297"/>
    <w:rsid w:val="00496E3B"/>
    <w:rsid w:val="004B2259"/>
    <w:rsid w:val="004D4A47"/>
    <w:rsid w:val="004D73C2"/>
    <w:rsid w:val="004E0AF7"/>
    <w:rsid w:val="00515247"/>
    <w:rsid w:val="00544CFC"/>
    <w:rsid w:val="00551007"/>
    <w:rsid w:val="00587B4C"/>
    <w:rsid w:val="005C78AA"/>
    <w:rsid w:val="005D2294"/>
    <w:rsid w:val="005D34D1"/>
    <w:rsid w:val="005D3D46"/>
    <w:rsid w:val="005D7490"/>
    <w:rsid w:val="005E1CF1"/>
    <w:rsid w:val="0060502C"/>
    <w:rsid w:val="00605B2D"/>
    <w:rsid w:val="00607267"/>
    <w:rsid w:val="00632297"/>
    <w:rsid w:val="00633D9B"/>
    <w:rsid w:val="006E0718"/>
    <w:rsid w:val="006F4405"/>
    <w:rsid w:val="006F700C"/>
    <w:rsid w:val="00706FD1"/>
    <w:rsid w:val="00714EB1"/>
    <w:rsid w:val="007216D7"/>
    <w:rsid w:val="007277B2"/>
    <w:rsid w:val="0073289E"/>
    <w:rsid w:val="00735D92"/>
    <w:rsid w:val="007424C8"/>
    <w:rsid w:val="00746110"/>
    <w:rsid w:val="00756CEB"/>
    <w:rsid w:val="007574E0"/>
    <w:rsid w:val="00781029"/>
    <w:rsid w:val="007D5EC5"/>
    <w:rsid w:val="007E205D"/>
    <w:rsid w:val="007F517F"/>
    <w:rsid w:val="00806072"/>
    <w:rsid w:val="00807871"/>
    <w:rsid w:val="00823319"/>
    <w:rsid w:val="00837EE4"/>
    <w:rsid w:val="008502B5"/>
    <w:rsid w:val="00862344"/>
    <w:rsid w:val="00877A5A"/>
    <w:rsid w:val="00882217"/>
    <w:rsid w:val="00887C26"/>
    <w:rsid w:val="008B10E2"/>
    <w:rsid w:val="008E6F9B"/>
    <w:rsid w:val="008F5C22"/>
    <w:rsid w:val="009074A0"/>
    <w:rsid w:val="00910EEB"/>
    <w:rsid w:val="00913E6B"/>
    <w:rsid w:val="00924E64"/>
    <w:rsid w:val="009520A0"/>
    <w:rsid w:val="009734C6"/>
    <w:rsid w:val="00987039"/>
    <w:rsid w:val="00991A35"/>
    <w:rsid w:val="009A5B01"/>
    <w:rsid w:val="009B1AC3"/>
    <w:rsid w:val="009B750D"/>
    <w:rsid w:val="009C131C"/>
    <w:rsid w:val="009C5B5D"/>
    <w:rsid w:val="009C728B"/>
    <w:rsid w:val="009E4D7F"/>
    <w:rsid w:val="009E773A"/>
    <w:rsid w:val="009F4C7A"/>
    <w:rsid w:val="00A26041"/>
    <w:rsid w:val="00A409D6"/>
    <w:rsid w:val="00A53C74"/>
    <w:rsid w:val="00A61DAB"/>
    <w:rsid w:val="00A81C7D"/>
    <w:rsid w:val="00A95D9A"/>
    <w:rsid w:val="00AA0D6D"/>
    <w:rsid w:val="00AA31DA"/>
    <w:rsid w:val="00AA4BC7"/>
    <w:rsid w:val="00AB6467"/>
    <w:rsid w:val="00AC1AF4"/>
    <w:rsid w:val="00AD0B20"/>
    <w:rsid w:val="00AF110F"/>
    <w:rsid w:val="00AF73D5"/>
    <w:rsid w:val="00B04DD5"/>
    <w:rsid w:val="00B14DF9"/>
    <w:rsid w:val="00B25447"/>
    <w:rsid w:val="00B33945"/>
    <w:rsid w:val="00B4073F"/>
    <w:rsid w:val="00B471AD"/>
    <w:rsid w:val="00B55D9B"/>
    <w:rsid w:val="00B7181E"/>
    <w:rsid w:val="00B8514D"/>
    <w:rsid w:val="00B90F0F"/>
    <w:rsid w:val="00B933B2"/>
    <w:rsid w:val="00BA5831"/>
    <w:rsid w:val="00BD0004"/>
    <w:rsid w:val="00BE2505"/>
    <w:rsid w:val="00BF6A62"/>
    <w:rsid w:val="00C05F63"/>
    <w:rsid w:val="00C0740B"/>
    <w:rsid w:val="00C119AE"/>
    <w:rsid w:val="00C36D8B"/>
    <w:rsid w:val="00C44474"/>
    <w:rsid w:val="00C46C6D"/>
    <w:rsid w:val="00C53F36"/>
    <w:rsid w:val="00C63709"/>
    <w:rsid w:val="00C65DC8"/>
    <w:rsid w:val="00C768EA"/>
    <w:rsid w:val="00C81243"/>
    <w:rsid w:val="00C90261"/>
    <w:rsid w:val="00C92BDF"/>
    <w:rsid w:val="00C95E9A"/>
    <w:rsid w:val="00CB08BF"/>
    <w:rsid w:val="00CB2D90"/>
    <w:rsid w:val="00CD08B9"/>
    <w:rsid w:val="00CD45FB"/>
    <w:rsid w:val="00D04E2E"/>
    <w:rsid w:val="00D07E6B"/>
    <w:rsid w:val="00D35E9C"/>
    <w:rsid w:val="00D5779D"/>
    <w:rsid w:val="00D67DBA"/>
    <w:rsid w:val="00D77BAC"/>
    <w:rsid w:val="00DA50B6"/>
    <w:rsid w:val="00DB286E"/>
    <w:rsid w:val="00DB6645"/>
    <w:rsid w:val="00DB7A74"/>
    <w:rsid w:val="00DD7EEE"/>
    <w:rsid w:val="00DE0D2F"/>
    <w:rsid w:val="00DE3BFF"/>
    <w:rsid w:val="00DF46DB"/>
    <w:rsid w:val="00DF49FB"/>
    <w:rsid w:val="00E02846"/>
    <w:rsid w:val="00E03D9E"/>
    <w:rsid w:val="00E229FB"/>
    <w:rsid w:val="00E34F50"/>
    <w:rsid w:val="00E37B47"/>
    <w:rsid w:val="00E67AD5"/>
    <w:rsid w:val="00E81FBE"/>
    <w:rsid w:val="00E86096"/>
    <w:rsid w:val="00E95A3B"/>
    <w:rsid w:val="00EA7E86"/>
    <w:rsid w:val="00EB1972"/>
    <w:rsid w:val="00EB309F"/>
    <w:rsid w:val="00EB4465"/>
    <w:rsid w:val="00EE41EC"/>
    <w:rsid w:val="00EF16B4"/>
    <w:rsid w:val="00EF6468"/>
    <w:rsid w:val="00F05D0C"/>
    <w:rsid w:val="00F13EF9"/>
    <w:rsid w:val="00F157C1"/>
    <w:rsid w:val="00F43543"/>
    <w:rsid w:val="00F625F1"/>
    <w:rsid w:val="00F63C14"/>
    <w:rsid w:val="00F66992"/>
    <w:rsid w:val="00F66B1D"/>
    <w:rsid w:val="00F66C6A"/>
    <w:rsid w:val="00F7412D"/>
    <w:rsid w:val="00F8307C"/>
    <w:rsid w:val="00FA14D7"/>
    <w:rsid w:val="00FA39F9"/>
    <w:rsid w:val="00FB3359"/>
    <w:rsid w:val="00FE0C2F"/>
    <w:rsid w:val="00FE1DD6"/>
    <w:rsid w:val="00FE52E4"/>
    <w:rsid w:val="28DDEE05"/>
    <w:rsid w:val="4B9DD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F48990"/>
  <w15:chartTrackingRefBased/>
  <w15:docId w15:val="{5B9A6351-E666-234E-B228-01FBC1EC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11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F1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B2D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3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945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33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945"/>
    <w:rPr>
      <w:rFonts w:eastAsiaTheme="minorHAns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4BC7"/>
  </w:style>
  <w:style w:type="character" w:styleId="Hyperlink">
    <w:name w:val="Hyperlink"/>
    <w:basedOn w:val="DefaultParagraphFont"/>
    <w:uiPriority w:val="99"/>
    <w:unhideWhenUsed/>
    <w:rsid w:val="00A81C7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95"/>
    <w:rPr>
      <w:rFonts w:ascii="Segoe UI" w:eastAsiaTheme="minorHAns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06F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FD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06F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FD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7412D"/>
  </w:style>
  <w:style w:type="character" w:styleId="UnresolvedMention">
    <w:name w:val="Unresolved Mention"/>
    <w:basedOn w:val="DefaultParagraphFont"/>
    <w:uiPriority w:val="99"/>
    <w:semiHidden/>
    <w:unhideWhenUsed/>
    <w:rsid w:val="00483B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91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ryan.nai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052055D7062248ADC3ECD3229958A5" ma:contentTypeVersion="12" ma:contentTypeDescription="Create a new document." ma:contentTypeScope="" ma:versionID="0c0f3d59cd791f6ee4e0dee74214b447">
  <xsd:schema xmlns:xsd="http://www.w3.org/2001/XMLSchema" xmlns:xs="http://www.w3.org/2001/XMLSchema" xmlns:p="http://schemas.microsoft.com/office/2006/metadata/properties" xmlns:ns2="5082872b-a462-4d97-8e80-4beecaa51ccf" xmlns:ns3="ad5f8adc-e942-4f57-99cd-ac1389c2c1d3" targetNamespace="http://schemas.microsoft.com/office/2006/metadata/properties" ma:root="true" ma:fieldsID="b46e31a729c525bdaa7490ce0874adb1" ns2:_="" ns3:_="">
    <xsd:import namespace="5082872b-a462-4d97-8e80-4beecaa51ccf"/>
    <xsd:import namespace="ad5f8adc-e942-4f57-99cd-ac1389c2c1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2872b-a462-4d97-8e80-4beecaa51c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5f8adc-e942-4f57-99cd-ac1389c2c1d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D2B48B-FA8C-440E-91DF-33C07AFFB1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A9C3DC-7DBD-4B56-8AD0-CF6CD5E33F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2829F4-F57B-41D4-B8A1-C9219F227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82872b-a462-4d97-8e80-4beecaa51ccf"/>
    <ds:schemaRef ds:uri="ad5f8adc-e942-4f57-99cd-ac1389c2c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Nai</dc:creator>
  <cp:keywords/>
  <dc:description/>
  <cp:lastModifiedBy>ryan nai</cp:lastModifiedBy>
  <cp:revision>20</cp:revision>
  <dcterms:created xsi:type="dcterms:W3CDTF">2021-03-11T00:49:00Z</dcterms:created>
  <dcterms:modified xsi:type="dcterms:W3CDTF">2021-11-03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052055D7062248ADC3ECD3229958A5</vt:lpwstr>
  </property>
</Properties>
</file>